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7A4CE" w14:textId="77777777" w:rsidR="00AA4082" w:rsidRPr="0062031B" w:rsidRDefault="00AA4082" w:rsidP="00AA4082">
      <w:pPr>
        <w:widowControl/>
        <w:wordWrap/>
        <w:autoSpaceDE/>
        <w:autoSpaceDN/>
        <w:spacing w:after="100" w:afterAutospacing="1" w:line="24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</w:pPr>
      <w:bookmarkStart w:id="0" w:name="_Hlk79613876"/>
      <w:r w:rsidRPr="0062031B">
        <w:rPr>
          <w:rFonts w:ascii="Times New Roman" w:hAnsi="Times New Roman" w:cs="Times New Roman"/>
          <w:b/>
          <w:bCs/>
          <w:kern w:val="0"/>
          <w:sz w:val="24"/>
          <w:szCs w:val="24"/>
          <w:lang w:eastAsia="en-US"/>
        </w:rPr>
        <w:t xml:space="preserve">S3 Table. The extent and severity of fibrosis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lang w:eastAsia="en-US"/>
        </w:rPr>
        <w:t>in</w:t>
      </w:r>
      <w:r w:rsidRPr="0062031B">
        <w:rPr>
          <w:rFonts w:ascii="Times New Roman" w:hAnsi="Times New Roman" w:cs="Times New Roman"/>
          <w:b/>
          <w:color w:val="000000"/>
          <w:kern w:val="0"/>
          <w:sz w:val="24"/>
          <w:szCs w:val="24"/>
          <w:lang w:eastAsia="en-US"/>
        </w:rPr>
        <w:t xml:space="preserve"> the control group (at 8, 26, and 52 weeks after intratracheal instillation of normal saline).</w:t>
      </w:r>
    </w:p>
    <w:tbl>
      <w:tblPr>
        <w:tblW w:w="6237" w:type="dxa"/>
        <w:tblInd w:w="99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17"/>
        <w:gridCol w:w="1418"/>
        <w:gridCol w:w="1417"/>
      </w:tblGrid>
      <w:tr w:rsidR="00AA4082" w:rsidRPr="0062031B" w14:paraId="0A82C1C7" w14:textId="77777777" w:rsidTr="00ED6AD5">
        <w:trPr>
          <w:trHeight w:val="296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A2304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8E226D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8 week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CB7E80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26 week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0B23D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52 weeks</w:t>
            </w:r>
          </w:p>
        </w:tc>
      </w:tr>
      <w:tr w:rsidR="00AA4082" w:rsidRPr="0062031B" w14:paraId="051B64D3" w14:textId="77777777" w:rsidTr="00ED6AD5">
        <w:trPr>
          <w:trHeight w:val="34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0AD2F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Fibrosis ext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10BF44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86495B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B8DDA2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　</w:t>
            </w:r>
          </w:p>
        </w:tc>
      </w:tr>
      <w:tr w:rsidR="00AA4082" w:rsidRPr="0062031B" w14:paraId="1EB1CD1A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F7A562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9052F4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66.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CB36E0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052037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AA4082" w:rsidRPr="0062031B" w14:paraId="5F0F93D9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16203C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&lt;25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DF63B5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3.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00DC49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00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0FCBF1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00%)</w:t>
            </w:r>
          </w:p>
        </w:tc>
      </w:tr>
      <w:tr w:rsidR="00AA4082" w:rsidRPr="0062031B" w14:paraId="64AAC3B6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A7C79E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5-50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A1E5CC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F97E15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669D3A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AA4082" w:rsidRPr="0062031B" w14:paraId="7ABF9563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2310E3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&gt;50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4B79EF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917269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DEDC8B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AA4082" w:rsidRPr="0062031B" w14:paraId="482BBECC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D2EF74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Fibrosis severit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38EB9E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B3C1E6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22628E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AA4082" w:rsidRPr="0062031B" w14:paraId="168C47B5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437073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3DCB8A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66.6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B625DB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D7094B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</w:tr>
      <w:tr w:rsidR="00AA4082" w:rsidRPr="0062031B" w14:paraId="113A46D3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A7ACD8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il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9E95E4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3.3%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E900E0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00%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D3824B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66.6%)</w:t>
            </w:r>
          </w:p>
        </w:tc>
      </w:tr>
      <w:tr w:rsidR="00AA4082" w:rsidRPr="0062031B" w14:paraId="181F6031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BBBC63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Moderat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36CA20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F51540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3D1A1B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3.3%)</w:t>
            </w:r>
          </w:p>
        </w:tc>
      </w:tr>
      <w:tr w:rsidR="00AA4082" w:rsidRPr="0062031B" w14:paraId="2D1BCD05" w14:textId="77777777" w:rsidTr="00ED6AD5">
        <w:trPr>
          <w:trHeight w:val="34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B9FE3D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Sever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5B13BF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1158F5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8E8F4A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203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AA4082" w:rsidRPr="0062031B" w14:paraId="2B1E72A0" w14:textId="77777777" w:rsidTr="00ED6AD5">
        <w:trPr>
          <w:trHeight w:val="34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50911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Fibrosis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99941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.67±1.1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C948C6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.00±0.0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F9BEEC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.33±0.58</w:t>
            </w:r>
          </w:p>
        </w:tc>
      </w:tr>
      <w:tr w:rsidR="00AA4082" w:rsidRPr="0062031B" w14:paraId="6BEECB39" w14:textId="77777777" w:rsidTr="00ED6AD5">
        <w:trPr>
          <w:trHeight w:val="34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202696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  <w:lang w:eastAsia="en-US"/>
              </w:rPr>
              <w:t>A</w:t>
            </w:r>
            <w:r w:rsidRPr="0062031B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eastAsia="en-US"/>
              </w:rPr>
              <w:t>shcroft scor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7526C0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0.33±0.5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5C80EB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1.33±0.5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CAAA2A" w14:textId="77777777" w:rsidR="00AA4082" w:rsidRPr="0062031B" w:rsidRDefault="00AA4082" w:rsidP="00ED6AD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62031B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2.33±0.58</w:t>
            </w:r>
          </w:p>
        </w:tc>
      </w:tr>
    </w:tbl>
    <w:p w14:paraId="42F72BDD" w14:textId="77777777" w:rsidR="00AA4082" w:rsidRPr="0062031B" w:rsidRDefault="00AA4082" w:rsidP="00AA408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bookmarkEnd w:id="0"/>
    <w:p w14:paraId="1F5A9554" w14:textId="77777777" w:rsidR="00AA4082" w:rsidRPr="0062031B" w:rsidRDefault="00AA4082" w:rsidP="00AA4082">
      <w:pPr>
        <w:widowControl/>
        <w:wordWrap/>
        <w:autoSpaceDE/>
        <w:autoSpaceDN/>
        <w:spacing w:before="100" w:beforeAutospacing="1" w:after="100" w:afterAutospacing="1" w:line="24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"/>
        </w:rPr>
      </w:pPr>
    </w:p>
    <w:p w14:paraId="566DDF88" w14:textId="77777777" w:rsidR="000F3115" w:rsidRDefault="000F3115"/>
    <w:sectPr w:rsidR="000F311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082"/>
    <w:rsid w:val="000F3115"/>
    <w:rsid w:val="00AA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AF95B"/>
  <w15:chartTrackingRefBased/>
  <w15:docId w15:val="{129372F5-F570-4710-B32D-6E7075671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4082"/>
    <w:pPr>
      <w:widowControl w:val="0"/>
      <w:wordWrap w:val="0"/>
      <w:autoSpaceDE w:val="0"/>
      <w:autoSpaceDN w:val="0"/>
    </w:pPr>
    <w:rPr>
      <w:rFonts w:ascii="맑은 고딕" w:eastAsia="맑은 고딕" w:hAnsi="맑은 고딕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8-17T14:02:00Z</dcterms:created>
  <dcterms:modified xsi:type="dcterms:W3CDTF">2021-08-17T14:02:00Z</dcterms:modified>
</cp:coreProperties>
</file>